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167375" w14:textId="7F3EC8A4" w:rsidR="002D65DB" w:rsidRPr="00667A58" w:rsidRDefault="002D65DB" w:rsidP="002D65DB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CA"/>
        </w:rPr>
        <w:t>S1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M</w:t>
      </w:r>
      <w:r w:rsidRPr="00FF6661">
        <w:rPr>
          <w:rFonts w:ascii="Times New Roman" w:hAnsi="Times New Roman" w:cs="Times New Roman"/>
          <w:sz w:val="24"/>
          <w:szCs w:val="24"/>
          <w:lang w:val="en-CA"/>
        </w:rPr>
        <w:t>ultivariate l</w:t>
      </w:r>
      <w:r>
        <w:rPr>
          <w:rFonts w:ascii="Times New Roman" w:hAnsi="Times New Roman" w:cs="Times New Roman"/>
          <w:sz w:val="24"/>
          <w:szCs w:val="24"/>
          <w:lang w:val="en-CA"/>
        </w:rPr>
        <w:t>ogistic</w:t>
      </w:r>
      <w:r w:rsidR="0018671C">
        <w:rPr>
          <w:rFonts w:ascii="Times New Roman" w:hAnsi="Times New Roman" w:cs="Times New Roman"/>
          <w:sz w:val="24"/>
          <w:szCs w:val="24"/>
          <w:lang w:val="en-CA"/>
        </w:rPr>
        <w:t xml:space="preserve"> regression on T</w:t>
      </w:r>
      <w:r w:rsidRPr="00FF6661">
        <w:rPr>
          <w:rFonts w:ascii="Times New Roman" w:hAnsi="Times New Roman" w:cs="Times New Roman"/>
          <w:sz w:val="24"/>
          <w:szCs w:val="24"/>
          <w:lang w:val="en-CA"/>
        </w:rPr>
        <w:t>riglyceride</w:t>
      </w:r>
      <w:r w:rsidR="0018671C">
        <w:rPr>
          <w:rFonts w:ascii="Times New Roman" w:hAnsi="Times New Roman" w:cs="Times New Roman"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&gt; 1.5 mmol/L</w:t>
      </w:r>
    </w:p>
    <w:tbl>
      <w:tblPr>
        <w:tblStyle w:val="Grilledutableau"/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3545"/>
        <w:gridCol w:w="141"/>
        <w:gridCol w:w="3686"/>
        <w:gridCol w:w="1559"/>
        <w:gridCol w:w="850"/>
      </w:tblGrid>
      <w:tr w:rsidR="00D26E5D" w:rsidRPr="004B034F" w14:paraId="494CB4A8" w14:textId="62EC9B38" w:rsidTr="00D26E5D">
        <w:trPr>
          <w:trHeight w:val="699"/>
          <w:jc w:val="center"/>
        </w:trPr>
        <w:tc>
          <w:tcPr>
            <w:tcW w:w="3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7EE12" w14:textId="77777777" w:rsidR="00D26E5D" w:rsidRPr="00667A58" w:rsidRDefault="00D26E5D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0552CF0" w14:textId="77777777" w:rsidR="00D26E5D" w:rsidRPr="00667A58" w:rsidRDefault="00D26E5D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9D92A" w14:textId="77777777" w:rsidR="00D26E5D" w:rsidRPr="002D65DB" w:rsidRDefault="00D26E5D" w:rsidP="001067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OR</w:t>
            </w:r>
            <w:r w:rsidRPr="002F122F">
              <w:rPr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</w:t>
            </w:r>
            <w:proofErr w:type="spellStart"/>
            <w:r w:rsidRPr="002D6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95%CI</w:t>
            </w:r>
            <w:proofErr w:type="spellEnd"/>
            <w:r w:rsidRPr="002D6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BA4DD" w14:textId="16ACEC69" w:rsidR="00D26E5D" w:rsidRPr="001D4C0B" w:rsidRDefault="00D26E5D" w:rsidP="001067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D4C0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 - value</w:t>
            </w:r>
          </w:p>
        </w:tc>
      </w:tr>
      <w:tr w:rsidR="00D26E5D" w:rsidRPr="002D65DB" w14:paraId="3CC256F4" w14:textId="1BC06CE2" w:rsidTr="00471A8A">
        <w:trPr>
          <w:trHeight w:val="136"/>
          <w:jc w:val="center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B7596" w14:textId="77777777" w:rsidR="00D26E5D" w:rsidRPr="00471A8A" w:rsidRDefault="00D26E5D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71A8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OPD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ACC31" w14:textId="09A09DE2" w:rsidR="00D26E5D" w:rsidRPr="00667A58" w:rsidRDefault="00D26E5D" w:rsidP="00F4249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6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73 ; 2.55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983F55" w14:textId="7D4056DA" w:rsidR="00D26E5D" w:rsidRPr="002D65DB" w:rsidRDefault="00D26E5D" w:rsidP="00D26E5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1DCF3A" w14:textId="431FF201" w:rsidR="00D26E5D" w:rsidRPr="002D65DB" w:rsidRDefault="00D26E5D" w:rsidP="00D26E5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3</w:t>
            </w:r>
            <w:r w:rsidR="002F7F0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</w:tr>
      <w:tr w:rsidR="00D26E5D" w:rsidRPr="002D65DB" w14:paraId="498C5AB4" w14:textId="52A3B597" w:rsidTr="00471A8A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E9587" w14:textId="4D84BF51" w:rsidR="00D26E5D" w:rsidRPr="004F1751" w:rsidRDefault="00D26E5D" w:rsidP="0062083F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Age </w:t>
            </w:r>
            <w:r w:rsidRPr="00F4249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years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B0914" w14:textId="77777777" w:rsidR="00D26E5D" w:rsidRPr="002D65DB" w:rsidRDefault="00D26E5D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FE1C" w14:textId="77777777" w:rsidR="00D26E5D" w:rsidRPr="002D65DB" w:rsidRDefault="00D26E5D" w:rsidP="00D26E5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7A53AB" w14:textId="3B93D8AB" w:rsidR="00D26E5D" w:rsidRPr="00D26E5D" w:rsidRDefault="00D26E5D" w:rsidP="00D26E5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26E5D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62</w:t>
            </w:r>
            <w:r w:rsidR="002F7F0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</w:t>
            </w:r>
          </w:p>
        </w:tc>
      </w:tr>
      <w:tr w:rsidR="00D26E5D" w:rsidRPr="002D65DB" w14:paraId="2EF05F28" w14:textId="08E8C3F5" w:rsidTr="00471A8A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07FD6" w14:textId="4CB3BFE0" w:rsidR="00D26E5D" w:rsidRPr="001D72E3" w:rsidRDefault="00D26E5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72E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6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036A" w14:textId="77777777" w:rsidR="00D26E5D" w:rsidRDefault="00D26E5D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EF13" w14:textId="77777777" w:rsidR="00D26E5D" w:rsidRPr="002D65DB" w:rsidRDefault="00D26E5D" w:rsidP="00D26E5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B232CB" w14:textId="77777777" w:rsidR="00D26E5D" w:rsidRPr="002D65DB" w:rsidRDefault="00D26E5D" w:rsidP="00D26E5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D26E5D" w:rsidRPr="002D65DB" w14:paraId="49AFADC8" w14:textId="235376B5" w:rsidTr="00471A8A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3E4C" w14:textId="78AC55B2" w:rsidR="00D26E5D" w:rsidRPr="001D72E3" w:rsidRDefault="00D26E5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60-65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5CF5C" w14:textId="23D50E06" w:rsidR="00D26E5D" w:rsidRDefault="00D26E5D" w:rsidP="00CE69C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95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41 ; 2.22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EFE3" w14:textId="5B28CF09" w:rsidR="00D26E5D" w:rsidRPr="002426BA" w:rsidRDefault="00D26E5D" w:rsidP="00D26E5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2426B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90</w:t>
            </w:r>
            <w:r w:rsidR="002478C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FDB2E1" w14:textId="77777777" w:rsidR="00D26E5D" w:rsidRPr="002426BA" w:rsidRDefault="00D26E5D" w:rsidP="00D26E5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D26E5D" w:rsidRPr="00CE69CC" w14:paraId="6258A6D9" w14:textId="46C43343" w:rsidTr="00471A8A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B515" w14:textId="0660949D" w:rsidR="00D26E5D" w:rsidRPr="001D72E3" w:rsidRDefault="00D26E5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66-7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E840" w14:textId="50437F40" w:rsidR="00D26E5D" w:rsidRPr="002D65DB" w:rsidRDefault="00D26E5D" w:rsidP="00CE69C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1.15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50 ; 2.67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E8BF" w14:textId="26D6E270" w:rsidR="00D26E5D" w:rsidRPr="002426BA" w:rsidRDefault="00D26E5D" w:rsidP="002478C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2426B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</w:t>
            </w:r>
            <w:r w:rsidR="002478C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EF5CCA" w14:textId="77777777" w:rsidR="00D26E5D" w:rsidRPr="002426BA" w:rsidRDefault="00D26E5D" w:rsidP="00D26E5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D26E5D" w:rsidRPr="00CE69CC" w14:paraId="37A32309" w14:textId="4CC7AE37" w:rsidTr="00471A8A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5CD43" w14:textId="423203C2" w:rsidR="00D26E5D" w:rsidRPr="001D72E3" w:rsidRDefault="00D26E5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&gt;70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7BE6" w14:textId="78275980" w:rsidR="00D26E5D" w:rsidRPr="002D65DB" w:rsidRDefault="00D26E5D" w:rsidP="00CE69C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68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29 ; 1.61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E0A70" w14:textId="1CB9A8D3" w:rsidR="00D26E5D" w:rsidRPr="002426BA" w:rsidRDefault="00D26E5D" w:rsidP="00D26E5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2426B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  <w:r w:rsidR="002478C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733F23" w14:textId="77777777" w:rsidR="00D26E5D" w:rsidRPr="002426BA" w:rsidRDefault="00D26E5D" w:rsidP="00D26E5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D26E5D" w:rsidRPr="00CE69CC" w14:paraId="26B983F9" w14:textId="1749DC50" w:rsidTr="00471A8A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DA87" w14:textId="77777777" w:rsidR="00D26E5D" w:rsidRPr="00471A8A" w:rsidRDefault="00D26E5D" w:rsidP="004F1751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71A8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ex (men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20BE" w14:textId="11CE2918" w:rsidR="00D26E5D" w:rsidRPr="00CE69CC" w:rsidRDefault="00D26E5D" w:rsidP="00CE69C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CE69C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2.18 (1.04 ; 4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FF9B" w14:textId="434B72F7" w:rsidR="00D26E5D" w:rsidRPr="003B33EE" w:rsidRDefault="00D26E5D" w:rsidP="00D26E5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959E31" w14:textId="54F5FCE9" w:rsidR="00D26E5D" w:rsidRPr="003B33EE" w:rsidRDefault="00D26E5D" w:rsidP="002478C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3B33E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</w:t>
            </w:r>
            <w:r w:rsidR="002478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39</w:t>
            </w:r>
          </w:p>
        </w:tc>
      </w:tr>
      <w:tr w:rsidR="00D26E5D" w:rsidRPr="00CE69CC" w14:paraId="4F4485B2" w14:textId="11E268F6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B6CF" w14:textId="7DE696ED" w:rsidR="00D26E5D" w:rsidRPr="004F1751" w:rsidRDefault="00D26E5D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BMI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</w:t>
            </w: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Kg/</w:t>
            </w:r>
            <w:proofErr w:type="spellStart"/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m</w:t>
            </w: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CA"/>
              </w:rPr>
              <w:t>2</w:t>
            </w:r>
            <w:proofErr w:type="spellEnd"/>
            <w:r w:rsidRPr="00F4249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E464" w14:textId="77777777" w:rsidR="00D26E5D" w:rsidRPr="002D65DB" w:rsidRDefault="00D26E5D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84DB" w14:textId="77777777" w:rsidR="00D26E5D" w:rsidRPr="002D65DB" w:rsidRDefault="00D26E5D" w:rsidP="00D26E5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E170D2" w14:textId="76F5B8E1" w:rsidR="00D26E5D" w:rsidRPr="002D65DB" w:rsidRDefault="00D26E5D" w:rsidP="002478C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</w:t>
            </w:r>
            <w:r w:rsidR="002478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11</w:t>
            </w:r>
          </w:p>
        </w:tc>
      </w:tr>
      <w:tr w:rsidR="00D26E5D" w:rsidRPr="00CE69CC" w14:paraId="41BBEB68" w14:textId="24B1FEC2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EA17" w14:textId="77777777" w:rsidR="00D26E5D" w:rsidRPr="001D565D" w:rsidRDefault="00D26E5D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56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23.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2176" w14:textId="77777777" w:rsidR="00D26E5D" w:rsidRPr="002D65DB" w:rsidRDefault="00D26E5D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930B" w14:textId="77777777" w:rsidR="00D26E5D" w:rsidRPr="002D65DB" w:rsidRDefault="00D26E5D" w:rsidP="00D26E5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87237A" w14:textId="77777777" w:rsidR="00D26E5D" w:rsidRPr="002D65DB" w:rsidRDefault="00D26E5D" w:rsidP="00D26E5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D26E5D" w:rsidRPr="002D65DB" w14:paraId="4EAF2EEB" w14:textId="6A68F8B4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C986" w14:textId="77777777" w:rsidR="00D26E5D" w:rsidRPr="001D565D" w:rsidRDefault="00D26E5D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56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.6-26.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A043A" w14:textId="5E618A0C" w:rsidR="00D26E5D" w:rsidRPr="002D65DB" w:rsidRDefault="00D26E5D" w:rsidP="00CE69C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1.03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40 ; 2.64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0A25" w14:textId="374F8981" w:rsidR="00D26E5D" w:rsidRPr="002426BA" w:rsidRDefault="00D26E5D" w:rsidP="002478C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9</w:t>
            </w:r>
            <w:r w:rsidR="002478C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19F51E" w14:textId="77777777" w:rsidR="00D26E5D" w:rsidRDefault="00D26E5D" w:rsidP="00D26E5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D26E5D" w:rsidRPr="002D65DB" w14:paraId="488442AD" w14:textId="76DD7708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C26A" w14:textId="77777777" w:rsidR="00D26E5D" w:rsidRPr="001D565D" w:rsidRDefault="00D26E5D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56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.6-29.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A3C92" w14:textId="4D7CFB36" w:rsidR="00D26E5D" w:rsidRPr="003B33EE" w:rsidRDefault="00D26E5D" w:rsidP="00CE69C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</w:t>
            </w:r>
            <w:r w:rsidRPr="003B33E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8</w:t>
            </w:r>
            <w:r w:rsidRPr="003B33E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  <w:r w:rsidRPr="003B33E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89</w:t>
            </w:r>
            <w:r w:rsidRPr="003B33E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.81</w:t>
            </w:r>
            <w:r w:rsidRPr="003B33E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25B45" w14:textId="015AFDBF" w:rsidR="00D26E5D" w:rsidRPr="003B33EE" w:rsidRDefault="00D26E5D" w:rsidP="00D26E5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3B33EE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08</w:t>
            </w:r>
            <w:r w:rsidR="002478C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2C66C4" w14:textId="77777777" w:rsidR="00D26E5D" w:rsidRPr="003B33EE" w:rsidRDefault="00D26E5D" w:rsidP="00D26E5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D26E5D" w:rsidRPr="002D65DB" w14:paraId="3041F3C2" w14:textId="276F4698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D42C" w14:textId="77777777" w:rsidR="00D26E5D" w:rsidRPr="001D565D" w:rsidRDefault="00D26E5D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56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gt;29.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4FFD" w14:textId="3FDEE279" w:rsidR="00D26E5D" w:rsidRPr="005A283A" w:rsidRDefault="00D26E5D" w:rsidP="00CE69C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3</w:t>
            </w:r>
            <w:r w:rsidRPr="005A28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91</w:t>
            </w:r>
            <w:r w:rsidRPr="005A28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1</w:t>
            </w:r>
            <w:r w:rsidRPr="005A28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47</w:t>
            </w:r>
            <w:r w:rsidRPr="005A28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; 1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</w:t>
            </w:r>
            <w:r w:rsidRPr="005A28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41</w:t>
            </w:r>
            <w:r w:rsidRPr="005A28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F52A3" w14:textId="3CBFFDBF" w:rsidR="00D26E5D" w:rsidRPr="002D65DB" w:rsidRDefault="00D26E5D" w:rsidP="002478C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</w:t>
            </w:r>
            <w:r w:rsidR="002478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F40371" w14:textId="77777777" w:rsidR="00D26E5D" w:rsidRDefault="00D26E5D" w:rsidP="00D26E5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D26E5D" w:rsidRPr="002D65DB" w14:paraId="6C53DCE0" w14:textId="1634F82B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7B2DB" w14:textId="26DAC15F" w:rsidR="00D26E5D" w:rsidRPr="00F4249C" w:rsidRDefault="00D26E5D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4249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Waist/Hip rati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5BC5" w14:textId="77777777" w:rsidR="00D26E5D" w:rsidRPr="005A283A" w:rsidRDefault="00D26E5D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5C32" w14:textId="77777777" w:rsidR="00D26E5D" w:rsidRDefault="00D26E5D" w:rsidP="00D26E5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2155AD" w14:textId="3D57A435" w:rsidR="00D26E5D" w:rsidRDefault="00D26E5D" w:rsidP="002478C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</w:t>
            </w:r>
            <w:r w:rsidR="002478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2</w:t>
            </w:r>
          </w:p>
        </w:tc>
      </w:tr>
      <w:tr w:rsidR="00D26E5D" w:rsidRPr="002D65DB" w14:paraId="72D7E95A" w14:textId="5EE08F55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E2F7" w14:textId="6DA7FC3B" w:rsidR="00D26E5D" w:rsidRDefault="00D26E5D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&lt;0.8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FF37" w14:textId="3CF87D39" w:rsidR="00D26E5D" w:rsidRPr="005A283A" w:rsidRDefault="00D26E5D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A085" w14:textId="77777777" w:rsidR="00D26E5D" w:rsidRDefault="00D26E5D" w:rsidP="00D26E5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E7A6A3" w14:textId="77777777" w:rsidR="00D26E5D" w:rsidRDefault="00D26E5D" w:rsidP="00D26E5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D26E5D" w:rsidRPr="002D65DB" w14:paraId="106A4108" w14:textId="3CF0B799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C31D" w14:textId="0195DB6D" w:rsidR="00D26E5D" w:rsidRDefault="00D26E5D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0.87-0.9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320D4" w14:textId="30C5D465" w:rsidR="00D26E5D" w:rsidRPr="003B33EE" w:rsidRDefault="00D26E5D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6.08 </w:t>
            </w:r>
            <w:r w:rsidRPr="003B33E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2.19 </w:t>
            </w:r>
            <w:r w:rsidRPr="003B33E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;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16.90</w:t>
            </w:r>
            <w:r w:rsidRPr="003B33E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F3111" w14:textId="020FB364" w:rsidR="00D26E5D" w:rsidRDefault="00D26E5D" w:rsidP="00D26E5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</w:t>
            </w:r>
            <w:r w:rsidR="002478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C03023" w14:textId="77777777" w:rsidR="00D26E5D" w:rsidRDefault="00D26E5D" w:rsidP="00D26E5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D26E5D" w:rsidRPr="002D65DB" w14:paraId="4A777736" w14:textId="5D039A76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90AE" w14:textId="2BC3B69C" w:rsidR="00D26E5D" w:rsidRDefault="00D26E5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0.94-0.9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516E" w14:textId="7AA69A9D" w:rsidR="00D26E5D" w:rsidRPr="003B33EE" w:rsidRDefault="00D26E5D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6.73 </w:t>
            </w:r>
            <w:r w:rsidRPr="003B33E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2.41 </w:t>
            </w:r>
            <w:r w:rsidRPr="003B33E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;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18.78</w:t>
            </w:r>
            <w:r w:rsidRPr="003B33E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CA4B" w14:textId="04DA2CE3" w:rsidR="00D26E5D" w:rsidRDefault="00D26E5D" w:rsidP="00D26E5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49827F" w14:textId="77777777" w:rsidR="00D26E5D" w:rsidRDefault="00D26E5D" w:rsidP="00D26E5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D26E5D" w:rsidRPr="002D65DB" w14:paraId="3C07C12F" w14:textId="152035FB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EC3A" w14:textId="55C4CF5E" w:rsidR="00D26E5D" w:rsidRDefault="00D26E5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&gt;0.9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3A52" w14:textId="1E89B168" w:rsidR="00D26E5D" w:rsidRPr="003B33EE" w:rsidRDefault="00D26E5D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5.02 </w:t>
            </w:r>
            <w:r w:rsidRPr="003B33E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1.54 </w:t>
            </w:r>
            <w:r w:rsidRPr="003B33E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;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16.38</w:t>
            </w:r>
            <w:r w:rsidRPr="003B33E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400A" w14:textId="47842A93" w:rsidR="00D26E5D" w:rsidRDefault="00D26E5D" w:rsidP="002478C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</w:t>
            </w:r>
            <w:r w:rsidR="002478C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C38AC5" w14:textId="77777777" w:rsidR="00D26E5D" w:rsidRDefault="00D26E5D" w:rsidP="00D26E5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D26E5D" w:rsidRPr="002D65DB" w14:paraId="743DAB97" w14:textId="5BAF5DF7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2A52" w14:textId="77777777" w:rsidR="00D26E5D" w:rsidRPr="004C2571" w:rsidRDefault="00D26E5D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C257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obacco statu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18B9F" w14:textId="77777777" w:rsidR="00D26E5D" w:rsidRPr="002D65DB" w:rsidRDefault="00D26E5D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601BF" w14:textId="77777777" w:rsidR="00D26E5D" w:rsidRPr="002D65DB" w:rsidRDefault="00D26E5D" w:rsidP="00D26E5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B4A19F" w14:textId="34621EF9" w:rsidR="00D26E5D" w:rsidRPr="00D26E5D" w:rsidRDefault="00D26E5D" w:rsidP="00D26E5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D26E5D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93</w:t>
            </w:r>
            <w:r w:rsidR="002478C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</w:tr>
      <w:tr w:rsidR="00D26E5D" w:rsidRPr="002D65DB" w14:paraId="6F0C22DA" w14:textId="39A9493F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AA53" w14:textId="77777777" w:rsidR="00D26E5D" w:rsidRPr="0079546A" w:rsidRDefault="00D26E5D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54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Never smok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36B4" w14:textId="77777777" w:rsidR="00D26E5D" w:rsidRPr="002D65DB" w:rsidRDefault="00D26E5D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574E" w14:textId="77777777" w:rsidR="00D26E5D" w:rsidRPr="002D65DB" w:rsidRDefault="00D26E5D" w:rsidP="00D26E5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6BD2B9" w14:textId="77777777" w:rsidR="00D26E5D" w:rsidRPr="002D65DB" w:rsidRDefault="00D26E5D" w:rsidP="00D26E5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D26E5D" w:rsidRPr="002D65DB" w14:paraId="412018E3" w14:textId="797FDF11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E507" w14:textId="77777777" w:rsidR="00D26E5D" w:rsidRPr="0079546A" w:rsidRDefault="00D26E5D" w:rsidP="0079546A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54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Former smok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23AC" w14:textId="77777777" w:rsidR="00D26E5D" w:rsidRPr="002D65DB" w:rsidRDefault="00D26E5D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1.24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63 ; 2.46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4710" w14:textId="334AFA91" w:rsidR="00D26E5D" w:rsidRPr="002426BA" w:rsidRDefault="00D26E5D" w:rsidP="00D26E5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2426BA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6</w:t>
            </w:r>
            <w:r w:rsidR="002478C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9D838A" w14:textId="77777777" w:rsidR="00D26E5D" w:rsidRPr="002426BA" w:rsidRDefault="00D26E5D" w:rsidP="00D26E5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D26E5D" w:rsidRPr="002D65DB" w14:paraId="6B860A25" w14:textId="6ACC226B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A1C6" w14:textId="77777777" w:rsidR="00D26E5D" w:rsidRPr="0079546A" w:rsidRDefault="00D26E5D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54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Current smok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CC39" w14:textId="77777777" w:rsidR="00D26E5D" w:rsidRPr="002D65DB" w:rsidRDefault="00D26E5D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1.09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45 ; 2.64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6F63" w14:textId="5E7B6AC9" w:rsidR="00D26E5D" w:rsidRPr="002426BA" w:rsidRDefault="00D26E5D" w:rsidP="00D26E5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97</w:t>
            </w:r>
            <w:r w:rsidR="002478C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51422E" w14:textId="77777777" w:rsidR="00D26E5D" w:rsidRDefault="00D26E5D" w:rsidP="00D26E5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D26E5D" w:rsidRPr="002D65DB" w14:paraId="6E2FED09" w14:textId="2C64BA5A" w:rsidTr="00950F74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1DD6" w14:textId="77777777" w:rsidR="00D26E5D" w:rsidRPr="00471A8A" w:rsidRDefault="00D26E5D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71A8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ypolipemic treatmen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5FE8" w14:textId="77777777" w:rsidR="00D26E5D" w:rsidRPr="002D65DB" w:rsidRDefault="00D26E5D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84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44 ; 1.61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ED7E" w14:textId="7D75DEBA" w:rsidR="00D26E5D" w:rsidRPr="002426BA" w:rsidRDefault="00D26E5D" w:rsidP="00D26E5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4DC7CB" w14:textId="017737BD" w:rsidR="00D26E5D" w:rsidRDefault="00D26E5D" w:rsidP="002478C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4</w:t>
            </w:r>
            <w:r w:rsidR="002478C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87</w:t>
            </w:r>
          </w:p>
        </w:tc>
      </w:tr>
      <w:tr w:rsidR="00D26E5D" w:rsidRPr="002D65DB" w14:paraId="5EDE502A" w14:textId="55F679F5" w:rsidTr="00950F74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5728C" w14:textId="77777777" w:rsidR="00D26E5D" w:rsidRPr="00471A8A" w:rsidRDefault="00D26E5D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71A8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nhaled corticosteroid treatmen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83D80" w14:textId="77777777" w:rsidR="00D26E5D" w:rsidRPr="002D65DB" w:rsidRDefault="00D26E5D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95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42 ; 2.18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C2CC5" w14:textId="7428FDD7" w:rsidR="00D26E5D" w:rsidRPr="002426BA" w:rsidRDefault="00D26E5D" w:rsidP="00D26E5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BB18338" w14:textId="035E1F69" w:rsidR="00D26E5D" w:rsidRDefault="00D26E5D" w:rsidP="002478CB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8</w:t>
            </w:r>
            <w:r w:rsidR="002478C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85</w:t>
            </w:r>
            <w:bookmarkStart w:id="0" w:name="_GoBack"/>
            <w:bookmarkEnd w:id="0"/>
          </w:p>
        </w:tc>
      </w:tr>
    </w:tbl>
    <w:p w14:paraId="2FEF4638" w14:textId="77777777" w:rsidR="002D65DB" w:rsidRPr="0015231D" w:rsidRDefault="002D65DB" w:rsidP="002D65DB">
      <w:pPr>
        <w:rPr>
          <w:b/>
          <w:color w:val="FF0000"/>
          <w:lang w:val="en-CA"/>
        </w:rPr>
      </w:pPr>
    </w:p>
    <w:p w14:paraId="43C81EE1" w14:textId="32E550A4" w:rsidR="00BA6E53" w:rsidRPr="0015231D" w:rsidRDefault="00950F74" w:rsidP="00950F74">
      <w:pPr>
        <w:rPr>
          <w:b/>
          <w:color w:val="FF0000"/>
          <w:lang w:val="en-CA"/>
        </w:rPr>
      </w:pPr>
      <w:r w:rsidRPr="00F974AC">
        <w:rPr>
          <w:rFonts w:ascii="Times New Roman" w:hAnsi="Times New Roman" w:cs="Times New Roman"/>
          <w:sz w:val="24"/>
          <w:szCs w:val="24"/>
          <w:lang w:val="en-CA"/>
        </w:rPr>
        <w:t xml:space="preserve">Significant p-value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nd OR </w:t>
      </w:r>
      <w:r w:rsidRPr="00F974AC">
        <w:rPr>
          <w:rFonts w:ascii="Times New Roman" w:hAnsi="Times New Roman" w:cs="Times New Roman"/>
          <w:sz w:val="24"/>
          <w:szCs w:val="24"/>
          <w:lang w:val="en-CA"/>
        </w:rPr>
        <w:t>are shown in bold. COPD: chronic obstructive pulmonary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disease; BMI: body mass index. Ref.: reference category. </w:t>
      </w:r>
      <w:r w:rsidRPr="007E47A9">
        <w:rPr>
          <w:rFonts w:ascii="Times New Roman" w:hAnsi="Times New Roman" w:cs="Times New Roman"/>
          <w:sz w:val="24"/>
          <w:szCs w:val="24"/>
          <w:lang w:val="en-CA"/>
        </w:rPr>
        <w:t xml:space="preserve">Cox-Snell Model </w:t>
      </w:r>
      <w:proofErr w:type="spellStart"/>
      <w:r w:rsidRPr="007E47A9">
        <w:rPr>
          <w:rFonts w:ascii="Times New Roman" w:hAnsi="Times New Roman" w:cs="Times New Roman"/>
          <w:sz w:val="24"/>
          <w:szCs w:val="24"/>
          <w:lang w:val="en-CA"/>
        </w:rPr>
        <w:t>R</w:t>
      </w:r>
      <w:r w:rsidRPr="007E47A9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proofErr w:type="spellEnd"/>
      <w:r w:rsidRPr="007E47A9">
        <w:rPr>
          <w:rFonts w:ascii="Times New Roman" w:hAnsi="Times New Roman" w:cs="Times New Roman"/>
          <w:sz w:val="24"/>
          <w:szCs w:val="24"/>
          <w:lang w:val="en-CA"/>
        </w:rPr>
        <w:t xml:space="preserve"> =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0.17</w:t>
      </w:r>
    </w:p>
    <w:sectPr w:rsidR="00BA6E53" w:rsidRPr="0015231D" w:rsidSect="00950F74">
      <w:pgSz w:w="12240" w:h="15840"/>
      <w:pgMar w:top="1440" w:right="1800" w:bottom="1276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5DB"/>
    <w:rsid w:val="00043AD9"/>
    <w:rsid w:val="000970A0"/>
    <w:rsid w:val="000A055A"/>
    <w:rsid w:val="000A77F9"/>
    <w:rsid w:val="000B12B8"/>
    <w:rsid w:val="000C7248"/>
    <w:rsid w:val="0010675D"/>
    <w:rsid w:val="0018671C"/>
    <w:rsid w:val="001D3579"/>
    <w:rsid w:val="001D565D"/>
    <w:rsid w:val="001D72E3"/>
    <w:rsid w:val="002133BC"/>
    <w:rsid w:val="002426BA"/>
    <w:rsid w:val="002478CB"/>
    <w:rsid w:val="002C4182"/>
    <w:rsid w:val="002D65DB"/>
    <w:rsid w:val="002F7F0B"/>
    <w:rsid w:val="00301778"/>
    <w:rsid w:val="00347EC8"/>
    <w:rsid w:val="0038554E"/>
    <w:rsid w:val="003B3264"/>
    <w:rsid w:val="003B33EE"/>
    <w:rsid w:val="003E1F28"/>
    <w:rsid w:val="00413FAC"/>
    <w:rsid w:val="00437F95"/>
    <w:rsid w:val="00451B35"/>
    <w:rsid w:val="00471A8A"/>
    <w:rsid w:val="00482463"/>
    <w:rsid w:val="004B12D7"/>
    <w:rsid w:val="004B4851"/>
    <w:rsid w:val="004C2571"/>
    <w:rsid w:val="004C2923"/>
    <w:rsid w:val="004F1751"/>
    <w:rsid w:val="00511A73"/>
    <w:rsid w:val="00511D19"/>
    <w:rsid w:val="00562839"/>
    <w:rsid w:val="005A283A"/>
    <w:rsid w:val="005E5C43"/>
    <w:rsid w:val="005E706B"/>
    <w:rsid w:val="0060202A"/>
    <w:rsid w:val="006048F3"/>
    <w:rsid w:val="0062083F"/>
    <w:rsid w:val="0063441D"/>
    <w:rsid w:val="0065382F"/>
    <w:rsid w:val="00656E12"/>
    <w:rsid w:val="006B7C19"/>
    <w:rsid w:val="00736ED8"/>
    <w:rsid w:val="007637CD"/>
    <w:rsid w:val="0079546A"/>
    <w:rsid w:val="007974B3"/>
    <w:rsid w:val="007E47A9"/>
    <w:rsid w:val="00823829"/>
    <w:rsid w:val="00841A70"/>
    <w:rsid w:val="00893E94"/>
    <w:rsid w:val="008A6989"/>
    <w:rsid w:val="008E4355"/>
    <w:rsid w:val="00932358"/>
    <w:rsid w:val="00950F74"/>
    <w:rsid w:val="00A31060"/>
    <w:rsid w:val="00A40266"/>
    <w:rsid w:val="00A71808"/>
    <w:rsid w:val="00AB33E8"/>
    <w:rsid w:val="00AD2805"/>
    <w:rsid w:val="00AF472E"/>
    <w:rsid w:val="00B22176"/>
    <w:rsid w:val="00B528FE"/>
    <w:rsid w:val="00B52C58"/>
    <w:rsid w:val="00BA6E53"/>
    <w:rsid w:val="00BE207E"/>
    <w:rsid w:val="00CB7F56"/>
    <w:rsid w:val="00CE69CC"/>
    <w:rsid w:val="00CF0D38"/>
    <w:rsid w:val="00D26E5D"/>
    <w:rsid w:val="00DF7294"/>
    <w:rsid w:val="00E042B5"/>
    <w:rsid w:val="00E221F8"/>
    <w:rsid w:val="00E577F1"/>
    <w:rsid w:val="00E9568E"/>
    <w:rsid w:val="00E9792E"/>
    <w:rsid w:val="00EA5BE7"/>
    <w:rsid w:val="00EE2461"/>
    <w:rsid w:val="00F30272"/>
    <w:rsid w:val="00F41378"/>
    <w:rsid w:val="00F4249C"/>
    <w:rsid w:val="00F47867"/>
    <w:rsid w:val="00F9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E8AD8"/>
  <w15:chartTrackingRefBased/>
  <w15:docId w15:val="{BCA25D9D-235F-4FC8-A476-462D0C721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5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D6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52C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52C5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52C5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52C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52C5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52C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2C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60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RIUCPQ</Company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Viglino</dc:creator>
  <cp:keywords/>
  <dc:description/>
  <cp:lastModifiedBy>Damien Viglino</cp:lastModifiedBy>
  <cp:revision>4</cp:revision>
  <dcterms:created xsi:type="dcterms:W3CDTF">2019-12-05T21:10:00Z</dcterms:created>
  <dcterms:modified xsi:type="dcterms:W3CDTF">2019-12-06T18:09:00Z</dcterms:modified>
</cp:coreProperties>
</file>